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FD7817" w14:paraId="72577DE1" w14:textId="77777777" w:rsidTr="00FD7817"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1EE2944A" w14:textId="15F93EEA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755FAC07" w14:textId="0E59B046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utoff value</w:t>
            </w:r>
          </w:p>
        </w:tc>
      </w:tr>
      <w:tr w:rsidR="00FD7817" w14:paraId="1C7B6595" w14:textId="77777777" w:rsidTr="00FD7817"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21850BF6" w14:textId="446212A0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ALP</w:t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0828B383" w14:textId="5C955791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FD7817" w14:paraId="156219B0" w14:textId="77777777" w:rsidTr="00FD7817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4F4D96C" w14:textId="1E91B253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045EB57" w14:textId="398519BB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191.94</w:t>
            </w:r>
          </w:p>
        </w:tc>
      </w:tr>
      <w:tr w:rsidR="00FD7817" w14:paraId="20F458BF" w14:textId="77777777" w:rsidTr="00FD7817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F802770" w14:textId="0EE9F8DC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275EC3B" w14:textId="2506E132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FD7817" w14:paraId="41563669" w14:textId="77777777" w:rsidTr="00FD7817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8FD4B89" w14:textId="21C8A8D4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LM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847B0CC" w14:textId="4F0C787B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D7817" w14:paraId="4DA2E9C2" w14:textId="77777777" w:rsidTr="00FD7817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3722BBE" w14:textId="5A177F0F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SII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E04EA71" w14:textId="68509FFE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1043.33</w:t>
            </w:r>
          </w:p>
        </w:tc>
      </w:tr>
      <w:tr w:rsidR="00FD7817" w14:paraId="2FE0CFA3" w14:textId="77777777" w:rsidTr="00FD7817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DEEA94A" w14:textId="01D6CE32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FIB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7E178B7" w14:textId="7D61641B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FD7817" w14:paraId="026A3B77" w14:textId="77777777" w:rsidTr="00FD7817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E8A5ACF" w14:textId="2D177D62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SIRI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CCA92AF" w14:textId="3F45C10E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</w:tr>
      <w:tr w:rsidR="00FD7817" w14:paraId="2A2256FC" w14:textId="77777777" w:rsidTr="00FD7817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077E952" w14:textId="0A5A1FCE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33EC542" w14:textId="48C80AA1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</w:tr>
      <w:tr w:rsidR="00FD7817" w14:paraId="202D33CA" w14:textId="77777777" w:rsidTr="00FD7817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26FCB81" w14:textId="3F1E0EA1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5DED20F" w14:textId="60D0E61B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FD7817" w14:paraId="4E1257ED" w14:textId="77777777" w:rsidTr="00FD7817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128888E" w14:textId="03C5181F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APTT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B0B5D98" w14:textId="5B8EFE07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</w:tr>
      <w:tr w:rsidR="00FD7817" w14:paraId="5ED5431B" w14:textId="77777777" w:rsidTr="00FD7817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0C3FDEC" w14:textId="580437FB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9F10838" w14:textId="228807D1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FD7817" w14:paraId="5BF9A0C9" w14:textId="77777777" w:rsidTr="00FD7817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67C38D4" w14:textId="2014E923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PNI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69CE492" w14:textId="029B0750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</w:tr>
      <w:tr w:rsidR="00FD7817" w14:paraId="7D5EAE74" w14:textId="77777777" w:rsidTr="00FD7817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29A2081" w14:textId="6D6A8044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RDW-CV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DDDB467" w14:textId="31BB14F1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604D4F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</w:tr>
      <w:tr w:rsidR="00FD7817" w14:paraId="5A92F0E0" w14:textId="77777777" w:rsidTr="00FD7817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4578C95" w14:textId="7D6EDF87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RDW-SD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DB8EE19" w14:textId="14A1F741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</w:tr>
      <w:tr w:rsidR="00FD7817" w14:paraId="30AF44E7" w14:textId="77777777" w:rsidTr="00FD7817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22F9944" w14:textId="7B18B03F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LDH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717A205" w14:textId="07EAD0F5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FD7817" w14:paraId="056A3F5C" w14:textId="77777777" w:rsidTr="00FD7817"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4EF31667" w14:textId="7874B3E8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5EAF4801" w14:textId="570DD34D" w:rsidR="00FD7817" w:rsidRPr="00FD7817" w:rsidRDefault="00FD7817" w:rsidP="00FD7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604D4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</w:tr>
    </w:tbl>
    <w:p w14:paraId="117A52DB" w14:textId="44307305" w:rsidR="00C974BA" w:rsidRPr="00604D4F" w:rsidRDefault="00604D4F">
      <w:pPr>
        <w:rPr>
          <w:rFonts w:ascii="Times New Roman" w:hAnsi="Times New Roman" w:cs="Times New Roman"/>
          <w:sz w:val="20"/>
          <w:szCs w:val="20"/>
        </w:rPr>
      </w:pPr>
      <w:r w:rsidRPr="00604D4F">
        <w:rPr>
          <w:rFonts w:ascii="Times New Roman" w:hAnsi="Times New Roman" w:cs="Times New Roman"/>
          <w:sz w:val="20"/>
          <w:szCs w:val="20"/>
        </w:rPr>
        <w:t>Supplementary table 1</w:t>
      </w:r>
      <w:r w:rsidRPr="00604D4F">
        <w:rPr>
          <w:rFonts w:ascii="Times New Roman" w:hAnsi="Times New Roman" w:cs="Times New Roman"/>
          <w:sz w:val="20"/>
          <w:szCs w:val="20"/>
        </w:rPr>
        <w:t xml:space="preserve">: </w:t>
      </w:r>
      <w:r w:rsidRPr="00604D4F">
        <w:rPr>
          <w:rFonts w:ascii="Times New Roman" w:hAnsi="Times New Roman" w:cs="Times New Roman"/>
          <w:sz w:val="20"/>
          <w:szCs w:val="20"/>
        </w:rPr>
        <w:t xml:space="preserve">Optimal cut-off values for 16 hematological </w:t>
      </w:r>
      <w:r w:rsidRPr="00604D4F">
        <w:rPr>
          <w:rFonts w:ascii="Times New Roman" w:hAnsi="Times New Roman" w:cs="Times New Roman"/>
          <w:sz w:val="20"/>
          <w:szCs w:val="20"/>
        </w:rPr>
        <w:t>marker</w:t>
      </w:r>
      <w:r w:rsidRPr="00604D4F">
        <w:rPr>
          <w:rFonts w:ascii="Times New Roman" w:hAnsi="Times New Roman" w:cs="Times New Roman"/>
          <w:sz w:val="20"/>
          <w:szCs w:val="20"/>
        </w:rPr>
        <w:t>s</w:t>
      </w:r>
    </w:p>
    <w:sectPr w:rsidR="00C974BA" w:rsidRPr="00604D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8CADC" w14:textId="77777777" w:rsidR="00F96C9D" w:rsidRDefault="00F96C9D" w:rsidP="00604D4F">
      <w:r>
        <w:separator/>
      </w:r>
    </w:p>
  </w:endnote>
  <w:endnote w:type="continuationSeparator" w:id="0">
    <w:p w14:paraId="0C79D9FF" w14:textId="77777777" w:rsidR="00F96C9D" w:rsidRDefault="00F96C9D" w:rsidP="00604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0C7AB" w14:textId="77777777" w:rsidR="00F96C9D" w:rsidRDefault="00F96C9D" w:rsidP="00604D4F">
      <w:r>
        <w:separator/>
      </w:r>
    </w:p>
  </w:footnote>
  <w:footnote w:type="continuationSeparator" w:id="0">
    <w:p w14:paraId="6EF25C33" w14:textId="77777777" w:rsidR="00F96C9D" w:rsidRDefault="00F96C9D" w:rsidP="00604D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4BA"/>
    <w:rsid w:val="00604D4F"/>
    <w:rsid w:val="00C974BA"/>
    <w:rsid w:val="00F96C9D"/>
    <w:rsid w:val="00FD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D5C9A"/>
  <w15:chartTrackingRefBased/>
  <w15:docId w15:val="{587FD02F-E8EA-4801-8415-A7E6B91CD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78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4D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4D4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4D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4D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隆卿</dc:creator>
  <cp:keywords/>
  <dc:description/>
  <cp:lastModifiedBy>李 隆卿</cp:lastModifiedBy>
  <cp:revision>3</cp:revision>
  <dcterms:created xsi:type="dcterms:W3CDTF">2022-02-19T14:20:00Z</dcterms:created>
  <dcterms:modified xsi:type="dcterms:W3CDTF">2022-02-19T14:28:00Z</dcterms:modified>
</cp:coreProperties>
</file>